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05CA" w:rsidRDefault="00DB05CA" w:rsidP="00740DA0">
      <w:pPr>
        <w:rPr>
          <w:b/>
          <w:bCs/>
        </w:rPr>
      </w:pPr>
      <w:bookmarkStart w:id="0" w:name="_GoBack"/>
      <w:bookmarkEnd w:id="0"/>
      <w:r w:rsidRPr="00DB05CA">
        <w:rPr>
          <w:b/>
          <w:bCs/>
        </w:rPr>
        <w:t>Electronic Supplementary Material Appendix S3: Meta-analysis results</w:t>
      </w:r>
    </w:p>
    <w:p w:rsidR="00740DA0" w:rsidRPr="00740DA0" w:rsidRDefault="00FE7F20" w:rsidP="00740DA0">
      <w:pPr>
        <w:rPr>
          <w:b/>
          <w:bCs/>
        </w:rPr>
      </w:pPr>
      <w:r>
        <w:rPr>
          <w:b/>
          <w:bCs/>
        </w:rPr>
        <w:t>S</w:t>
      </w:r>
      <w:r w:rsidR="00DB05CA">
        <w:rPr>
          <w:b/>
          <w:bCs/>
        </w:rPr>
        <w:t>3</w:t>
      </w:r>
      <w:r>
        <w:rPr>
          <w:b/>
          <w:bCs/>
        </w:rPr>
        <w:t>.</w:t>
      </w:r>
      <w:r w:rsidR="00740DA0" w:rsidRPr="00740DA0">
        <w:rPr>
          <w:b/>
          <w:bCs/>
        </w:rPr>
        <w:t>1 Accumulated vs. Continuous Exercise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Outcome or Subgroup</w:t>
            </w:r>
          </w:p>
        </w:tc>
        <w:tc>
          <w:tcPr>
            <w:tcW w:w="500" w:type="pct"/>
            <w:vAlign w:val="center"/>
            <w:hideMark/>
          </w:tcPr>
          <w:p w:rsidR="00740DA0" w:rsidRPr="00740DA0" w:rsidRDefault="00740DA0" w:rsidP="00740DA0">
            <w:pPr>
              <w:jc w:val="center"/>
              <w:rPr>
                <w:b/>
                <w:bCs/>
              </w:rPr>
            </w:pPr>
            <w:r w:rsidRPr="00740DA0">
              <w:rPr>
                <w:b/>
                <w:bCs/>
              </w:rPr>
              <w:t>Studies</w:t>
            </w:r>
          </w:p>
        </w:tc>
        <w:tc>
          <w:tcPr>
            <w:tcW w:w="500" w:type="pct"/>
            <w:vAlign w:val="center"/>
            <w:hideMark/>
          </w:tcPr>
          <w:p w:rsidR="00740DA0" w:rsidRPr="00740DA0" w:rsidRDefault="00740DA0" w:rsidP="00740DA0">
            <w:pPr>
              <w:jc w:val="center"/>
              <w:rPr>
                <w:b/>
                <w:bCs/>
              </w:rPr>
            </w:pPr>
            <w:r w:rsidRPr="00740DA0">
              <w:rPr>
                <w:b/>
                <w:bCs/>
              </w:rPr>
              <w:t>Participants</w:t>
            </w:r>
          </w:p>
        </w:tc>
        <w:tc>
          <w:tcPr>
            <w:tcW w:w="15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Statistical Method</w:t>
            </w:r>
          </w:p>
        </w:tc>
        <w:tc>
          <w:tcPr>
            <w:tcW w:w="10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Effect Estimate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1 Maximal Oxygen Uptake (post-intervention)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9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39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00 [-0.19, 0.1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2 Relative Maximal Oxygen Uptake (post-intervention) [ml/kg/min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8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79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50 [-1.53, 0.54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3 Maximal Oxygen Uptake (change)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6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88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07 [-0.56, 0.4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4 Relative Maximal Oxygen Uptake (change) [ml/kg/min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25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20 [-1.45, 1.86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5 Other Cardiorespiratory fitness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6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85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09 [-0.42, 0.2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6 Exercise test duration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28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15.36 [-67.73, 37.02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7 Resting Heart Rate (post-intervention) [bp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92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2.54 [-5.83, 0.7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8 Resting Heart Rate (change) [bp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1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4.30 [-18.42, 9.82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9 Systolic Blood Pressure (post-intervention) [mmH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7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7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1.28 [-4.00, 1.4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lastRenderedPageBreak/>
              <w:t>1.10 Systolic Blood Pressure (change) [mmH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99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56 [-5.19, 6.31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11 Diastolic Blood Pressure (post-intervention) [mmH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7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7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1.27 [-3.09, 0.5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12 Diastolic Blood Pressure (change) [mmH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75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3.35 [-1.59, 8.29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13 Body mass (post-intervention) [K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8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1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59 [-1.77, 2.9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14 Body mass (change) [K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5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1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92 [-1.59, -0.25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15 BMI (post-intervention) [kg/m2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7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5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12 [-0.46, 0.7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16 BMI (change) [kg/m2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72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35 [-0.83, 0.13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17 Body Fat (post-intervention)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8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42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00 [-0.22, 0.2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18 Body Fat % (combined) [%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8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40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%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46 [-1.13, 0.21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19 Fat-free Mass (post-intervention) [K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92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35 [-0.98, 1.68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20 Waist Circumference (post-intervention) [c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5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18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1.43 [-2.74, 5.60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21 Waist Circumference (change) [c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66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38 [-1.65, 0.88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lastRenderedPageBreak/>
              <w:t>1.22 Hip Circumference (post-intervention) [c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72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2.32 [-2.65, 7.29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23 Waist-to-Hip Ratio (post-intervention) [c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3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00 [-0.03, 0.0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24 Sum of skinfolds (change) [m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69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15 [-1.88, 1.57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25 Total Cholesterol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5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22 [-0.10, 0.5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26 Total Cholesterol (change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09 [-0.75, 0.57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27 LDL-Cholesterol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3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50 [-0.36, 1.3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28 LDL-Cholesterol (change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39 [-0.73, -0.06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29 Triglycerides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58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07 [-0.07, 0.2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30 Triglycerides (change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00 [-0.06, 0.06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31 HDL-Cholesterol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59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06 [-0.23, 0.11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lastRenderedPageBreak/>
              <w:t>1.32 HDL-Cholesterol (change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00 [-0.05, 0.05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33 Fasting Blood Glucose (combined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36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05 [-0.26, 0.1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34 Fasting Insulin (combined) [</w:t>
            </w:r>
            <w:proofErr w:type="spellStart"/>
            <w:r w:rsidRPr="00740DA0">
              <w:t>mlU</w:t>
            </w:r>
            <w:proofErr w:type="spellEnd"/>
            <w:r w:rsidRPr="00740DA0">
              <w:t>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12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</w:t>
            </w:r>
            <w:proofErr w:type="spellStart"/>
            <w:r w:rsidRPr="00740DA0">
              <w:t>mlU</w:t>
            </w:r>
            <w:proofErr w:type="spellEnd"/>
            <w:r w:rsidRPr="00740DA0">
              <w:t>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37 [-0.32, 1.06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35 Total Minutes of Physical Activity Completed [minutes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8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inutes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20.31 [-93.97, 53.3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36 Average days/week of Physical Activity [days/week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80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days/week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26 [-0.59, 0.07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37 % Completed of Prescribed Sessions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8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8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3.88 [-6.92, -0.8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38 Self-reported Average Physical Activity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7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6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29 [-0.08, 0.66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39 Self-reported Physical Activity Min/week [min/week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5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4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in/week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6.85 [-4.52, 18.2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40 Self-reported Average Physical Activity [min/day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38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in/day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51 [-4.77, 3.75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41 Objective Average Physical Activity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6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52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25 [0.01, 0.4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42 Pedometer measured Physical Activity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19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00 [-0.44, 0.43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lastRenderedPageBreak/>
              <w:t>1.43 Heart Rate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6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2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21 [-0.47, 0.0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44 Average Heart Rate [bp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8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2.45 [-5.61, 0.71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45 Average RPE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9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15 [-1.04, 0.7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46 POMS: Depression subscale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93 [0.15, 1.71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47 POMS: Anxiety subscale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68 [0.03, 1.3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48 POMS: Vigour subscale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05 [-0.68, 0.57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1.49 Energy Intake (post-intervention) [kcal/day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5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36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cal/day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12.01 [-44.94, 68.9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tcBorders>
              <w:bottom w:val="single" w:sz="4" w:space="0" w:color="auto"/>
            </w:tcBorders>
            <w:hideMark/>
          </w:tcPr>
          <w:p w:rsidR="00740DA0" w:rsidRPr="00740DA0" w:rsidRDefault="00740DA0" w:rsidP="00740DA0">
            <w:r w:rsidRPr="00740DA0">
              <w:t>1.50 % Energy Intake from Fat (post-intervention) [%]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hideMark/>
          </w:tcPr>
          <w:p w:rsidR="00740DA0" w:rsidRPr="00740DA0" w:rsidRDefault="00740DA0" w:rsidP="00740DA0">
            <w:pPr>
              <w:jc w:val="center"/>
            </w:pPr>
            <w:r w:rsidRPr="00740DA0">
              <w:t>3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hideMark/>
          </w:tcPr>
          <w:p w:rsidR="00740DA0" w:rsidRPr="00740DA0" w:rsidRDefault="00740DA0" w:rsidP="00740DA0">
            <w:r w:rsidRPr="00740DA0">
              <w:t>186</w:t>
            </w:r>
          </w:p>
        </w:tc>
        <w:tc>
          <w:tcPr>
            <w:tcW w:w="1500" w:type="pct"/>
            <w:tcBorders>
              <w:bottom w:val="single" w:sz="4" w:space="0" w:color="auto"/>
            </w:tcBorders>
            <w:hideMark/>
          </w:tcPr>
          <w:p w:rsidR="00740DA0" w:rsidRPr="00740DA0" w:rsidRDefault="00740DA0" w:rsidP="00740DA0">
            <w:r w:rsidRPr="00740DA0">
              <w:t>Mean Difference (IV, Random, 95% CI [%]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hideMark/>
          </w:tcPr>
          <w:p w:rsidR="00740DA0" w:rsidRPr="00740DA0" w:rsidRDefault="00740DA0" w:rsidP="00740DA0">
            <w:r w:rsidRPr="00740DA0">
              <w:t>-0.24 [-3.15, 2.67]</w:t>
            </w:r>
          </w:p>
        </w:tc>
      </w:tr>
    </w:tbl>
    <w:p w:rsidR="00491662" w:rsidRDefault="00491662"/>
    <w:p w:rsidR="00740DA0" w:rsidRDefault="00740DA0"/>
    <w:p w:rsidR="00740DA0" w:rsidRPr="00740DA0" w:rsidRDefault="00DB05CA" w:rsidP="00740DA0">
      <w:pPr>
        <w:rPr>
          <w:b/>
          <w:bCs/>
        </w:rPr>
      </w:pPr>
      <w:r>
        <w:rPr>
          <w:b/>
          <w:bCs/>
        </w:rPr>
        <w:t xml:space="preserve">S3.2 </w:t>
      </w:r>
      <w:r w:rsidR="00740DA0" w:rsidRPr="00740DA0">
        <w:rPr>
          <w:b/>
          <w:bCs/>
        </w:rPr>
        <w:t>Accumulated vs. Control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Outcome or Subgroup</w:t>
            </w:r>
          </w:p>
        </w:tc>
        <w:tc>
          <w:tcPr>
            <w:tcW w:w="5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Studies</w:t>
            </w:r>
          </w:p>
        </w:tc>
        <w:tc>
          <w:tcPr>
            <w:tcW w:w="5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Participants</w:t>
            </w:r>
          </w:p>
        </w:tc>
        <w:tc>
          <w:tcPr>
            <w:tcW w:w="15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Statistical Method</w:t>
            </w:r>
          </w:p>
        </w:tc>
        <w:tc>
          <w:tcPr>
            <w:tcW w:w="10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Effect Estimate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1 Maximal Oxygen Uptake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2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52 [0.24, 0.81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2 Relative Maximal Oxygen Uptake [ml/kg/min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9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2.32 [1.10, 3.54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lastRenderedPageBreak/>
              <w:t>2.3 Relative Maximal Oxygen Uptake (change) [ml/kg/min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10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2.78 [2.51, 3.0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4 Other cardiorespiratory fitness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45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24 [-0.18, 0.67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5 Resting Heart Rate (post-intervention) [bp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0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8.10 [-12.61, -3.5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6 Systolic Blood Pressure (post-intervention) [mmH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5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82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2.97 [-7.29, 1.34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7 Systolic Blood Pressure (change) [mmH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5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1.34 [-12.65, 15.3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8 Diastolic Blood Pressure (post-intervention) [mmH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6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4.83 [-7.83, -1.84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9 Body mass (post-intervention) [K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6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37 [-3.04, 2.3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10 Body mass (change) [K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9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1.94 [-3.42, -0.47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11 BMI (post-intervention) [kg/m2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4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40 [-1.35, 0.5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12 BMI (change) [kg/m2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8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97 [-1.70, -0.24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13 Body Fat % (combined) [%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4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%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92 [-1.78, -0.0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lastRenderedPageBreak/>
              <w:t>2.14 Waist Circumference (post-intervention) [c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7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1.79 [-7.56, 11.13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15 Waist Circumference (change) [c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2.62 [-4.67, -0.5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16 Hip Circumference (post-intervention) [c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5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2.32 [-1.56, 6.19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17 Sum of skinfolds (change) [m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70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6.39 [-8.25, -4.5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18 Total Cholesterol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2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50 [-0.00, 1.00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19 LDL-Cholesterol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2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28 [-0.05, 0.6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20 Triglycerides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2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03 [-0.13, 0.19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21 HDL-Cholesterol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28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14 [-0.16, 0.4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22 Plasma Glucose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1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11 [-0.24, 0.02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2.23 Energy Intake (post-intervention)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8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199.55 [-528.26, 129.16]</w:t>
            </w:r>
          </w:p>
        </w:tc>
      </w:tr>
    </w:tbl>
    <w:p w:rsidR="00740DA0" w:rsidRDefault="00740DA0"/>
    <w:p w:rsidR="00740DA0" w:rsidRDefault="00740DA0"/>
    <w:p w:rsidR="00740DA0" w:rsidRPr="00740DA0" w:rsidRDefault="00DB05CA" w:rsidP="00740DA0">
      <w:pPr>
        <w:rPr>
          <w:b/>
          <w:bCs/>
        </w:rPr>
      </w:pPr>
      <w:r>
        <w:rPr>
          <w:b/>
          <w:bCs/>
        </w:rPr>
        <w:lastRenderedPageBreak/>
        <w:t>S</w:t>
      </w:r>
      <w:r w:rsidR="00740DA0" w:rsidRPr="00740DA0">
        <w:rPr>
          <w:b/>
          <w:bCs/>
        </w:rPr>
        <w:t>3</w:t>
      </w:r>
      <w:r>
        <w:rPr>
          <w:b/>
          <w:bCs/>
        </w:rPr>
        <w:t>.4</w:t>
      </w:r>
      <w:r w:rsidR="00740DA0" w:rsidRPr="00740DA0">
        <w:rPr>
          <w:b/>
          <w:bCs/>
        </w:rPr>
        <w:t xml:space="preserve"> Subgroup analysis by exercise dose: Accumulated vs. Continuous Exercise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Outcome or Subgroup</w:t>
            </w:r>
          </w:p>
        </w:tc>
        <w:tc>
          <w:tcPr>
            <w:tcW w:w="5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Studies</w:t>
            </w:r>
          </w:p>
        </w:tc>
        <w:tc>
          <w:tcPr>
            <w:tcW w:w="5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Participants</w:t>
            </w:r>
          </w:p>
        </w:tc>
        <w:tc>
          <w:tcPr>
            <w:tcW w:w="15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Statistical Method</w:t>
            </w:r>
          </w:p>
        </w:tc>
        <w:tc>
          <w:tcPr>
            <w:tcW w:w="10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Effect Estimate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1 Maximal Oxygen Uptake (post-intervention)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9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39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00 [-0.19, 0.1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4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05 [-0.38, 0.28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2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02 [-0.41, 0.3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67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8 [-0.33, 0.48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2 Relative Maximal Oxygen Uptake (post-intervention) [ml/kg/min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8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79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50 [-1.53, 0.5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4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30 [-2.02, 1.4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1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88 [-3.06, 1.3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19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46 [-2.07, 1.16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3 Maximal Oxygen Uptake (change)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6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88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07 [-0.56, 0.4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08 [-0.90, 0.7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0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4 [-0.86, 0.9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lastRenderedPageBreak/>
              <w:t>  3.3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6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33 [-0.72, 0.0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4 Relative Maximal Oxygen Uptake (change) [ml/kg/min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25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20 [-1.45, 1.8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30 [-3.24, 2.6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0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31 [-1.78, 2.4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5 Resting Heart Rate (post-intervention) [bp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92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2.54 [-5.83, 0.7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5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5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30 [-5.57, 4.9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5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3.80 [-7.64, 0.0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5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6 Resting Heart Rate (change) [bp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4.30 [-18.42, 9.8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6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4.30 [-18.42, 9.82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7 Systolic Blood Pressure (post-intervention) [mmH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7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7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1.28 [-4.00, 1.4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lastRenderedPageBreak/>
              <w:t>  3.7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4.35 [-10.16, 1.4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7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55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1.44 [-8.08, 5.1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7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7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15 [-3.62, 3.31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8 Systolic Blood Pressure (change) [mmH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99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56 [-5.19, 6.31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8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.90 [-0.04, 17.8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8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2.80 [-8.11, 2.51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8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5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1.30 [-6.55, 3.95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9 Diastolic Blood Pressure (post-intervention) [mmH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7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7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1.27 [-3.09, 0.5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9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4.22 [-9.59, 1.1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9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55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72 [-3.97, 2.5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lastRenderedPageBreak/>
              <w:t>  3.9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7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33 [-2.60, 1.9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10 Diastolic Blood Pressure (change) [mmH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75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3.35 [-1.59, 8.2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0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6.30 [0.74, 11.8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0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0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5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.20 [-2.71, 5.11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11 Body mass (post-intervention) [K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8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1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59 [-1.77, 2.9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1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33 [-5.59, 4.9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1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9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.93 [-3.84, 9.7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1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7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44 [-2.43, 3.3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12 Body mass (change) [K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5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1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92 [-1.59, -0.2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2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1 [-1.73, 1.7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2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5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87 [-1.74, 0.01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2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3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1.34 [-3.39, 0.72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lastRenderedPageBreak/>
              <w:t>3.13 BMI (post-intervention) [kg/m2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7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5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12 [-0.46, 0.7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3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3 [-0.76, 0.8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3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5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.08 [-0.75, 4.91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3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55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4 [-0.85, 0.9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14 BMI (change) [kg/m2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72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35 [-0.83, 0.1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4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1 [-0.71, 0.7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4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20 [-0.67, 0.2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4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9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85 [-1.46, -0.24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15 Body Fat (post-intervention)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7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5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07 [-0.33, 0.1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5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67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7 [-0.42, 0.5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5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9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13 [-0.77, 0.51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lastRenderedPageBreak/>
              <w:t>  3.15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47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12 [-0.46, 0.2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16 Body Fat % (combined) [%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7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5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%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68 [-1.41, 0.0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6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67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%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3 [-1.49, 1.5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6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%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2.10 [-9.18, 4.98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6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6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%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87 [-1.71, -0.04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17 Waist Circumference (post-intervention) [c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5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18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1.43 [-2.74, 5.6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7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.03 [-7.67, 9.7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7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55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5.48 [-3.83, 14.7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7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15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30 [-5.65, 5.0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18 Waist Circumference (change) [c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66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38 [-1.65, 0.88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8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88 [-1.49, 3.2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8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1.20 [-3.12, 0.7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8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9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40 [-2.77, 1.97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19 Hip Circumference (post-intervention) [c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72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2.32 [-2.65, 7.2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lastRenderedPageBreak/>
              <w:t>  3.19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7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.30 [-6.26, 8.8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9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55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.23 [-3.94, 10.4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19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20 Waist-to-Hip Ratio (post-intervention) [c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3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00 [-0.03, 0.0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0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0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02 [-0.30, 0.2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0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15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1 [-0.03, 0.04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21 Sum of Skinfolds (change) [m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69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15 [-1.88, 1.5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1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1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5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05 [-1.80, 1.7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1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9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4.10 [-14.83, 6.6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22 Total Cholesterol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3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13 [-0.21, 0.4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2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0 [-0.80, 0.8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lastRenderedPageBreak/>
              <w:t>  3.22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03 [-0.91, 0.8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2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20 [-0.21, 0.61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23 Total Cholesterol (change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09 [-0.75, 0.5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3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9 [-0.71, 0.8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3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50 [-1.69, 0.6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3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24 LDL-Cholesterol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1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08 [-0.27, 0.4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4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0 [-0.79, 0.7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4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4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7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10 [-0.29, 0.49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lastRenderedPageBreak/>
              <w:t>3.25 LDL-Cholesterol (change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39 [-0.73, -0.0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5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5 [-0.82, 0.9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5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46 [-0.59, -0.3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5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26 Triglycerides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3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07 [-0.07, 0.21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6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0 [-0.25, 0.2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6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3 [-0.55, 0.61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6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7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11 [-0.06, 0.28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27 Triglycerides (change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00 [-0.06, 0.0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7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0 [-0.06, 0.0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lastRenderedPageBreak/>
              <w:t>  3.27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72 [-0.92, 2.3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7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28 HDL-Cholesterol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35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00 [-0.15, 0.1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8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10 [-0.57, 0.3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8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06 [-0.46, 0.3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8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2 [-0.15, 0.19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29 HDL-Cholesterol (change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00 [-0.05, 0.0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9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0 [-0.05, 0.0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9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10 [-0.26, 0.4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29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lastRenderedPageBreak/>
              <w:t>3.30 Fasting Blood Glucose (combined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12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02 [-0.23, 0.2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0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12 [-0.17, -0.0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0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0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9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10 [-0.04, 0.24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31 Fasting Insulin (combined) [</w:t>
            </w:r>
            <w:proofErr w:type="spellStart"/>
            <w:r w:rsidRPr="00740DA0">
              <w:t>mlU</w:t>
            </w:r>
            <w:proofErr w:type="spellEnd"/>
            <w:r w:rsidRPr="00740DA0">
              <w:t>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12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</w:t>
            </w:r>
            <w:proofErr w:type="spellStart"/>
            <w:r w:rsidRPr="00740DA0">
              <w:t>mlU</w:t>
            </w:r>
            <w:proofErr w:type="spellEnd"/>
            <w:r w:rsidRPr="00740DA0">
              <w:t>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37 [-0.32, 1.0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1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</w:t>
            </w:r>
            <w:proofErr w:type="spellStart"/>
            <w:r w:rsidRPr="00740DA0">
              <w:t>mlU</w:t>
            </w:r>
            <w:proofErr w:type="spellEnd"/>
            <w:r w:rsidRPr="00740DA0">
              <w:t>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06 [-1.25, 1.1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1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</w:t>
            </w:r>
            <w:proofErr w:type="spellStart"/>
            <w:r w:rsidRPr="00740DA0">
              <w:t>mlU</w:t>
            </w:r>
            <w:proofErr w:type="spellEnd"/>
            <w:r w:rsidRPr="00740DA0">
              <w:t>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1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9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</w:t>
            </w:r>
            <w:proofErr w:type="spellStart"/>
            <w:r w:rsidRPr="00740DA0">
              <w:t>mlU</w:t>
            </w:r>
            <w:proofErr w:type="spellEnd"/>
            <w:r w:rsidRPr="00740DA0">
              <w:t>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58 [-0.26, 1.4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32 Total Minutes of Physical Activity Completed [minutes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8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inutes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20.31 [-93.97, 53.3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2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6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inutes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24.98 [-153.13, 103.1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lastRenderedPageBreak/>
              <w:t>  3.32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inutes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18.00 [-108.03, 72.0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2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inutes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33 Average days/week of Physical Activity [days/week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80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days/week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26 [-0.59, 0.0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3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days/week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3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days/week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20 [-0.56, 0.1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3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days/week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56 [-1.37, 0.2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34 % Completed of Prescribed Sessions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1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60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3.88 [-6.92, -0.8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4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9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4.66 [-12.47, 3.1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4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5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3.07 [-4.47, -1.68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4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25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10.97 [-29.41, 7.47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35 Self-reported Average Physical Activity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7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6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29 [-0.08, 0.6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5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7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02 [-0.66, 0.6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lastRenderedPageBreak/>
              <w:t>  3.35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.95 [0.85, 3.0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5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5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05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22 [-0.06, 0.5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36 Self-reported Physical Activity Min/week [min/week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5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4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in/week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6.85 [-4.52, 18.2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6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7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in/week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30 [-11.93, 11.3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6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in/week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1.00 [5.22, 16.78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6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8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in/week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5.77 [-14.67, 46.21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37 Self-reported Average Physical Activity [min/day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38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in/day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51 [-4.77, 3.7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7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in/day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7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in/day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7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3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in/day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51 [-4.77, 3.7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38 Objective Average Physical Activity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6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52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25 [0.01, 0.4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lastRenderedPageBreak/>
              <w:t>  3.38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8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0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4 [-0.38, 0.4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8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2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33 [0.04, 0.61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39 Pedometer measured Physical Activity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19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00 [-0.44, 0.4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9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9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0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4 [-0.38, 0.4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39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1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12 [-1.22, 0.9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40 Heart Rate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6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2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21 [-0.47, 0.0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0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6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5 [-0.46, 0.5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0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6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36 [-0.87, 0.1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0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0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26 [-0.65, 0.12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41 Average Heart Rate [bp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8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2.45 [-5.61, 0.71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1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7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0 [-7.76, 7.7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1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6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4.16 [-9.41, 1.0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1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7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2.00 [-6.60, 2.6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lastRenderedPageBreak/>
              <w:t>3.42 Average RPE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9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15 [-1.04, 0.7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2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6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24 [-0.45, 0.9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2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1.00 [-1.98, -0.0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2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43 Energy Intake (post-intervention) [kcal/day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16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cal/day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18.82 [-39.77, 77.4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3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cal/day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3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cal/day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4.00 [-48.32, 76.3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3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8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cal/day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55.63 [-116.55, 227.8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3.44 % Energy Intake from Fat (post-intervention) [%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86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%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24 [-3.15, 2.6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4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%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4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%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3.44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8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%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24 [-3.15, 2.67]</w:t>
            </w:r>
          </w:p>
        </w:tc>
      </w:tr>
    </w:tbl>
    <w:p w:rsidR="00740DA0" w:rsidRPr="00740DA0" w:rsidRDefault="00740DA0" w:rsidP="00740DA0">
      <w:r w:rsidRPr="00740DA0">
        <w:t> </w:t>
      </w:r>
    </w:p>
    <w:p w:rsidR="00740DA0" w:rsidRPr="00DB05CA" w:rsidRDefault="00DB05CA" w:rsidP="00740DA0">
      <w:pPr>
        <w:rPr>
          <w:b/>
          <w:vanish/>
        </w:rPr>
      </w:pPr>
      <w:r w:rsidRPr="00DB05CA">
        <w:rPr>
          <w:b/>
        </w:rPr>
        <w:lastRenderedPageBreak/>
        <w:t>S3.</w:t>
      </w:r>
      <w:r w:rsidR="00740DA0" w:rsidRPr="00DB05CA">
        <w:rPr>
          <w:b/>
          <w:vanish/>
        </w:rPr>
        <w:t>Top of Form</w:t>
      </w:r>
    </w:p>
    <w:p w:rsidR="00740DA0" w:rsidRPr="00DB05CA" w:rsidRDefault="00740DA0" w:rsidP="00740DA0">
      <w:pPr>
        <w:rPr>
          <w:b/>
          <w:vanish/>
        </w:rPr>
      </w:pPr>
      <w:r w:rsidRPr="00DB05CA">
        <w:rPr>
          <w:b/>
          <w:vanish/>
        </w:rPr>
        <w:t>Bottom of Form</w:t>
      </w:r>
    </w:p>
    <w:p w:rsidR="00740DA0" w:rsidRPr="00740DA0" w:rsidRDefault="00DB05CA" w:rsidP="00740DA0">
      <w:pPr>
        <w:rPr>
          <w:b/>
          <w:bCs/>
        </w:rPr>
      </w:pPr>
      <w:r w:rsidRPr="00DB05CA">
        <w:rPr>
          <w:b/>
          <w:bCs/>
        </w:rPr>
        <w:t>5</w:t>
      </w:r>
      <w:r w:rsidR="00740DA0" w:rsidRPr="00740DA0">
        <w:rPr>
          <w:b/>
          <w:bCs/>
        </w:rPr>
        <w:t xml:space="preserve"> Subgroup analysis by exercise dose: Accumulated vs. Control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Outcome or Subgroup</w:t>
            </w:r>
          </w:p>
        </w:tc>
        <w:tc>
          <w:tcPr>
            <w:tcW w:w="5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Studies</w:t>
            </w:r>
          </w:p>
        </w:tc>
        <w:tc>
          <w:tcPr>
            <w:tcW w:w="5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Participants</w:t>
            </w:r>
          </w:p>
        </w:tc>
        <w:tc>
          <w:tcPr>
            <w:tcW w:w="15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Statistical Method</w:t>
            </w:r>
          </w:p>
        </w:tc>
        <w:tc>
          <w:tcPr>
            <w:tcW w:w="1000" w:type="pct"/>
            <w:vAlign w:val="center"/>
            <w:hideMark/>
          </w:tcPr>
          <w:p w:rsidR="00740DA0" w:rsidRPr="00740DA0" w:rsidRDefault="00740DA0" w:rsidP="00740DA0">
            <w:pPr>
              <w:rPr>
                <w:b/>
                <w:bCs/>
              </w:rPr>
            </w:pPr>
            <w:r w:rsidRPr="00740DA0">
              <w:rPr>
                <w:b/>
                <w:bCs/>
              </w:rPr>
              <w:t>Effect Estimate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1 Maximal Oxygen Uptake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2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52 [0.24, 0.81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9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28 [-0.14, 0.7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5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47 [-0.15, 1.0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Std. 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82 [0.38, 1.2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2 Relative Maximal Oxygen Uptake [ml/kg/min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9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2.32 [1.10, 3.5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2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9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.30 [-0.58, 3.18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2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9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.96 [-3.00, 6.9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2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.10 [1.51, 4.69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3 Relative Maximal Oxygen Uptake (change) [ml/kg/min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10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2.78 [2.51, 3.0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3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lastRenderedPageBreak/>
              <w:t>  4.3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.80 [2.52, 3.08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3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l/kg/min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.50 [1.50, 3.5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4 Resting Heart Rate (post-intervention) [bp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0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8.10 [-12.61, -3.5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4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4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8.10 [-12.61, -3.5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4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bp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5 Systolic Blood Pressure (post-intervention) [mmH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5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82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2.97 [-7.29, 1.3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5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3.67 [-12.87, 5.5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5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55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5.09 [-12.47, 2.2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5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90 [-5.58, 7.38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6 Systolic Blood Pressure (change) [mmH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5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1.34 [-12.65, 15.3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lastRenderedPageBreak/>
              <w:t>  4.6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.90 [-0.04, 17.8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6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5.40 [-11.35, 0.5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6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7 Diastolic Blood Pressure (post-intervention) [mmH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61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4.83 [-7.83, -1.8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7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2.74 [-12.94, 7.4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7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5.80 [-9.81, -1.7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7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H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4.70 [-8.77, -0.6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8 Body mass (post-intervention) [K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6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37 [-3.04, 2.3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8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1.09 [-5.43, 3.2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8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5.50 [-14.01, 25.01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8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7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10 [-3.55, 3.35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lastRenderedPageBreak/>
              <w:t>4.9 Body mass (change) [Kg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9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1.94 [-3.42, -0.4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9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3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1 [-1.73, 1.7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9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5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3.01 [-4.34, -1.68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9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1.30 [-2.82, 0.2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10 BMI (post-intervention) [kg/m2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4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40 [-1.35, 0.5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0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1.16 [-2.89, 0.5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0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.10 [-5.54, 7.7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0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7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10 [-1.26, 1.06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11 BMI (change) [kg/m2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8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97 [-1.70, -0.2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1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1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1.30 [-1.63, -0.9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lastRenderedPageBreak/>
              <w:t>  4.11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kg/m2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55 [-1.15, 0.0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12 Body Fat % (combined) [%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8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%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0.75 [-1.46, -0.0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2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9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%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1.39 [-4.75, 1.9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2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%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2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4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%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72 [-1.44, 0.00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13 Waist Circumference (post-intervention) [c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77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1.79 [-7.56, 11.1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3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06 [-11.32, 11.2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3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7.60 [-5.33, 20.5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3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14 Waist Circumference (change) [c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2.62 [-4.67, -0.5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4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4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3.60 [-5.09, -2.11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4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1.50 [-3.32, 0.32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15 Hip Circumference (post-intervention) [c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5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2.32 [-1.56, 6.19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lastRenderedPageBreak/>
              <w:t>  4.15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7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.90 [-2.15, 5.9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5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3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6.80 [-6.47, 20.0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5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c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16 Sum of skinfolds (change) [mm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3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70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6.39 [-8.25, -4.5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6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6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4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6.46 [-8.38, -4.54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6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5.30 [-12.80, 2.20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17 Total Cholesterol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0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44 [-0.17, 1.0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7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7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80 [0.17, 1.43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7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7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17 [-0.23, 0.5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18 LDL-Cholesterol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0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34 [-0.20, 0.8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lastRenderedPageBreak/>
              <w:t>  4.18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70 [-0.01, 1.41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8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8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5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13 [-0.27, 0.53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19 Triglycerides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03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05 [-0.15, 0.25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9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20 [-0.12, 0.52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9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19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5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0.02 [-0.21, 0.1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20 HDL-Cholesterol (post-intervention) [mmol/L]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104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0.01 [-0.15, 0.17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20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8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0 [-0.51, 0.51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20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lastRenderedPageBreak/>
              <w:t>  4.20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8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 [mmol/L]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.01 [-0.16, 0.18]</w:t>
            </w:r>
          </w:p>
        </w:tc>
      </w:tr>
    </w:tbl>
    <w:p w:rsidR="00740DA0" w:rsidRPr="00740DA0" w:rsidRDefault="00740DA0" w:rsidP="00740DA0">
      <w:pPr>
        <w:rPr>
          <w:vanish/>
        </w:rPr>
      </w:pPr>
    </w:p>
    <w:tbl>
      <w:tblPr>
        <w:tblW w:w="5000" w:type="pct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8"/>
        <w:gridCol w:w="1408"/>
        <w:gridCol w:w="1408"/>
        <w:gridCol w:w="4163"/>
        <w:gridCol w:w="2801"/>
      </w:tblGrid>
      <w:tr w:rsidR="00740DA0" w:rsidRPr="00740DA0" w:rsidTr="00740DA0">
        <w:trPr>
          <w:tblCellSpacing w:w="15" w:type="dxa"/>
        </w:trPr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4.21 Energy Intake (post-intervention)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2</w:t>
            </w:r>
          </w:p>
        </w:tc>
        <w:tc>
          <w:tcPr>
            <w:tcW w:w="500" w:type="pct"/>
            <w:hideMark/>
          </w:tcPr>
          <w:p w:rsidR="00740DA0" w:rsidRPr="00740DA0" w:rsidRDefault="00740DA0" w:rsidP="00740DA0">
            <w:r w:rsidRPr="00740DA0">
              <w:t>48</w:t>
            </w:r>
          </w:p>
        </w:tc>
        <w:tc>
          <w:tcPr>
            <w:tcW w:w="1500" w:type="pct"/>
            <w:hideMark/>
          </w:tcPr>
          <w:p w:rsidR="00740DA0" w:rsidRPr="00740DA0" w:rsidRDefault="00740DA0" w:rsidP="00740DA0">
            <w:r w:rsidRPr="00740DA0">
              <w:t>Mean Difference (IV, Random, 95% CI)</w:t>
            </w:r>
          </w:p>
        </w:tc>
        <w:tc>
          <w:tcPr>
            <w:tcW w:w="1000" w:type="pct"/>
            <w:hideMark/>
          </w:tcPr>
          <w:p w:rsidR="00740DA0" w:rsidRPr="00740DA0" w:rsidRDefault="00740DA0" w:rsidP="00740DA0">
            <w:r w:rsidRPr="00740DA0">
              <w:t>-199.55 [-528.26, 129.16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21.1 &l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0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Not estimable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21.2 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6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6.40 [-456.70, 489.50]</w:t>
            </w:r>
          </w:p>
        </w:tc>
      </w:tr>
      <w:tr w:rsidR="00740DA0" w:rsidRPr="00740DA0" w:rsidTr="00740DA0">
        <w:trPr>
          <w:tblCellSpacing w:w="15" w:type="dxa"/>
        </w:trPr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  4.21.3 &gt;150 min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1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22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Mean Difference (IV, Random, 95% CI)</w:t>
            </w:r>
          </w:p>
        </w:tc>
        <w:tc>
          <w:tcPr>
            <w:tcW w:w="0" w:type="auto"/>
            <w:hideMark/>
          </w:tcPr>
          <w:p w:rsidR="00740DA0" w:rsidRPr="00740DA0" w:rsidRDefault="00740DA0" w:rsidP="00740DA0">
            <w:r w:rsidRPr="00740DA0">
              <w:t>-329.80 [-661.23, 1.63]</w:t>
            </w:r>
          </w:p>
        </w:tc>
      </w:tr>
    </w:tbl>
    <w:p w:rsidR="00740DA0" w:rsidRDefault="00740DA0"/>
    <w:sectPr w:rsidR="00740DA0" w:rsidSect="00DB05C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DA0"/>
    <w:rsid w:val="000072F6"/>
    <w:rsid w:val="00016EF6"/>
    <w:rsid w:val="00031B84"/>
    <w:rsid w:val="00032963"/>
    <w:rsid w:val="000469A8"/>
    <w:rsid w:val="000641BA"/>
    <w:rsid w:val="000728C6"/>
    <w:rsid w:val="00090D7F"/>
    <w:rsid w:val="000A4198"/>
    <w:rsid w:val="000D2508"/>
    <w:rsid w:val="000D56CD"/>
    <w:rsid w:val="000D5C9F"/>
    <w:rsid w:val="000E6753"/>
    <w:rsid w:val="000E7E17"/>
    <w:rsid w:val="000F5F59"/>
    <w:rsid w:val="000F71C6"/>
    <w:rsid w:val="00107721"/>
    <w:rsid w:val="001121FD"/>
    <w:rsid w:val="00117C02"/>
    <w:rsid w:val="00124DFC"/>
    <w:rsid w:val="001374B5"/>
    <w:rsid w:val="00145B35"/>
    <w:rsid w:val="00151C63"/>
    <w:rsid w:val="001663CD"/>
    <w:rsid w:val="00183FF1"/>
    <w:rsid w:val="001866B7"/>
    <w:rsid w:val="001B7B2B"/>
    <w:rsid w:val="001C69A1"/>
    <w:rsid w:val="001D0E3E"/>
    <w:rsid w:val="00222BCC"/>
    <w:rsid w:val="00233DCA"/>
    <w:rsid w:val="002469E6"/>
    <w:rsid w:val="002867C3"/>
    <w:rsid w:val="002928B4"/>
    <w:rsid w:val="002A0F5D"/>
    <w:rsid w:val="002B0226"/>
    <w:rsid w:val="002D5632"/>
    <w:rsid w:val="002D6920"/>
    <w:rsid w:val="002D6D46"/>
    <w:rsid w:val="002E12C0"/>
    <w:rsid w:val="002E26A7"/>
    <w:rsid w:val="002F4CA7"/>
    <w:rsid w:val="00327B0F"/>
    <w:rsid w:val="00341CF7"/>
    <w:rsid w:val="00362B45"/>
    <w:rsid w:val="00384EEB"/>
    <w:rsid w:val="003A528C"/>
    <w:rsid w:val="003C5271"/>
    <w:rsid w:val="0040559E"/>
    <w:rsid w:val="00415D2F"/>
    <w:rsid w:val="0042006B"/>
    <w:rsid w:val="00491662"/>
    <w:rsid w:val="004A103C"/>
    <w:rsid w:val="004B1F3F"/>
    <w:rsid w:val="004E765B"/>
    <w:rsid w:val="00504B3F"/>
    <w:rsid w:val="0051382F"/>
    <w:rsid w:val="00522921"/>
    <w:rsid w:val="00534AA5"/>
    <w:rsid w:val="00540E89"/>
    <w:rsid w:val="005668D9"/>
    <w:rsid w:val="00580656"/>
    <w:rsid w:val="0058510F"/>
    <w:rsid w:val="005B1BE7"/>
    <w:rsid w:val="005C555B"/>
    <w:rsid w:val="005D65CE"/>
    <w:rsid w:val="0060479D"/>
    <w:rsid w:val="006050AD"/>
    <w:rsid w:val="00605BB9"/>
    <w:rsid w:val="00611CEB"/>
    <w:rsid w:val="006214B6"/>
    <w:rsid w:val="00623B31"/>
    <w:rsid w:val="0064600B"/>
    <w:rsid w:val="00681459"/>
    <w:rsid w:val="006A3D8D"/>
    <w:rsid w:val="006A6D4B"/>
    <w:rsid w:val="006B0D46"/>
    <w:rsid w:val="006B1C9A"/>
    <w:rsid w:val="006B5D00"/>
    <w:rsid w:val="006B6D74"/>
    <w:rsid w:val="006C19A9"/>
    <w:rsid w:val="006D2DD7"/>
    <w:rsid w:val="006E15E5"/>
    <w:rsid w:val="006F40C7"/>
    <w:rsid w:val="007374AE"/>
    <w:rsid w:val="00740DA0"/>
    <w:rsid w:val="00746D32"/>
    <w:rsid w:val="00776790"/>
    <w:rsid w:val="00795CE9"/>
    <w:rsid w:val="007D04C7"/>
    <w:rsid w:val="007D3DC2"/>
    <w:rsid w:val="007E21E3"/>
    <w:rsid w:val="00805E2E"/>
    <w:rsid w:val="00870B37"/>
    <w:rsid w:val="00873C17"/>
    <w:rsid w:val="00880F0D"/>
    <w:rsid w:val="00882411"/>
    <w:rsid w:val="008838F7"/>
    <w:rsid w:val="00883FC0"/>
    <w:rsid w:val="00890AE2"/>
    <w:rsid w:val="00896200"/>
    <w:rsid w:val="008E265F"/>
    <w:rsid w:val="008F0BB7"/>
    <w:rsid w:val="008F2232"/>
    <w:rsid w:val="008F430D"/>
    <w:rsid w:val="008F4634"/>
    <w:rsid w:val="009003DE"/>
    <w:rsid w:val="00915CA9"/>
    <w:rsid w:val="00932EB7"/>
    <w:rsid w:val="0094077F"/>
    <w:rsid w:val="0095021D"/>
    <w:rsid w:val="00956B96"/>
    <w:rsid w:val="009B7AC1"/>
    <w:rsid w:val="009D034C"/>
    <w:rsid w:val="009D192C"/>
    <w:rsid w:val="009D7E45"/>
    <w:rsid w:val="009E1121"/>
    <w:rsid w:val="009E3CAC"/>
    <w:rsid w:val="009E49CD"/>
    <w:rsid w:val="00A1277C"/>
    <w:rsid w:val="00A13B51"/>
    <w:rsid w:val="00A23F05"/>
    <w:rsid w:val="00A352D0"/>
    <w:rsid w:val="00A43198"/>
    <w:rsid w:val="00A61982"/>
    <w:rsid w:val="00A632D1"/>
    <w:rsid w:val="00A7055F"/>
    <w:rsid w:val="00A7797D"/>
    <w:rsid w:val="00A929B3"/>
    <w:rsid w:val="00A95C03"/>
    <w:rsid w:val="00AA3595"/>
    <w:rsid w:val="00AD7489"/>
    <w:rsid w:val="00AE3D0F"/>
    <w:rsid w:val="00AE4DD5"/>
    <w:rsid w:val="00AE769E"/>
    <w:rsid w:val="00AF2B2F"/>
    <w:rsid w:val="00B12098"/>
    <w:rsid w:val="00B243A5"/>
    <w:rsid w:val="00B3127C"/>
    <w:rsid w:val="00B417E9"/>
    <w:rsid w:val="00B46CF1"/>
    <w:rsid w:val="00B47954"/>
    <w:rsid w:val="00B67640"/>
    <w:rsid w:val="00B70E38"/>
    <w:rsid w:val="00B71E32"/>
    <w:rsid w:val="00B77095"/>
    <w:rsid w:val="00B77910"/>
    <w:rsid w:val="00BA6562"/>
    <w:rsid w:val="00BB6422"/>
    <w:rsid w:val="00BC145B"/>
    <w:rsid w:val="00BC52B1"/>
    <w:rsid w:val="00BD089F"/>
    <w:rsid w:val="00BD6A7A"/>
    <w:rsid w:val="00C01BB6"/>
    <w:rsid w:val="00C16828"/>
    <w:rsid w:val="00C2791C"/>
    <w:rsid w:val="00C43CBF"/>
    <w:rsid w:val="00C54D90"/>
    <w:rsid w:val="00C7265B"/>
    <w:rsid w:val="00C814C4"/>
    <w:rsid w:val="00C93ACD"/>
    <w:rsid w:val="00CA79F8"/>
    <w:rsid w:val="00CB1C5A"/>
    <w:rsid w:val="00CC044E"/>
    <w:rsid w:val="00CC26EB"/>
    <w:rsid w:val="00CC3EA5"/>
    <w:rsid w:val="00CD5371"/>
    <w:rsid w:val="00D2639E"/>
    <w:rsid w:val="00D47CA0"/>
    <w:rsid w:val="00D60E73"/>
    <w:rsid w:val="00D92445"/>
    <w:rsid w:val="00DB0376"/>
    <w:rsid w:val="00DB05CA"/>
    <w:rsid w:val="00DB2D53"/>
    <w:rsid w:val="00DB42EB"/>
    <w:rsid w:val="00DD36BD"/>
    <w:rsid w:val="00DF1622"/>
    <w:rsid w:val="00DF3FDA"/>
    <w:rsid w:val="00E2769D"/>
    <w:rsid w:val="00E35C91"/>
    <w:rsid w:val="00E37042"/>
    <w:rsid w:val="00E528DB"/>
    <w:rsid w:val="00E67865"/>
    <w:rsid w:val="00E9633E"/>
    <w:rsid w:val="00EA0480"/>
    <w:rsid w:val="00EA4C72"/>
    <w:rsid w:val="00EA5469"/>
    <w:rsid w:val="00EC46DD"/>
    <w:rsid w:val="00ED00C4"/>
    <w:rsid w:val="00EF6F7A"/>
    <w:rsid w:val="00F03EED"/>
    <w:rsid w:val="00F10B29"/>
    <w:rsid w:val="00F22974"/>
    <w:rsid w:val="00F23A0E"/>
    <w:rsid w:val="00F3011B"/>
    <w:rsid w:val="00F4332F"/>
    <w:rsid w:val="00F744CA"/>
    <w:rsid w:val="00F810A9"/>
    <w:rsid w:val="00FB645B"/>
    <w:rsid w:val="00FC0CD5"/>
    <w:rsid w:val="00FD07DC"/>
    <w:rsid w:val="00FE7F20"/>
    <w:rsid w:val="00FF4928"/>
    <w:rsid w:val="00FF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BEA26"/>
  <w15:chartTrackingRefBased/>
  <w15:docId w15:val="{8F392E1C-9D4D-4681-B4AF-FF204E8D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40DA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0DA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customStyle="1" w:styleId="msonormal0">
    <w:name w:val="msonormal"/>
    <w:basedOn w:val="Normal"/>
    <w:rsid w:val="00740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40DA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40DA0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40DA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40DA0"/>
    <w:rPr>
      <w:rFonts w:ascii="Arial" w:eastAsia="Times New Roman" w:hAnsi="Arial" w:cs="Arial"/>
      <w:vanish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92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62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2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91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02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41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95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41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04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7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0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70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93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66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93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2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8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82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772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78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14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28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14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894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05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07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65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67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12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1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74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41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03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81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36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76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39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696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74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57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282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53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38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57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62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57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88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81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9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99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67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23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2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8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86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6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36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59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83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51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31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98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66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44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96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84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54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61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18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75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43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60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75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84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90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35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77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24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16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17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9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4914</Words>
  <Characters>28015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art, Ian</dc:creator>
  <cp:keywords/>
  <dc:description/>
  <cp:lastModifiedBy>Lahart, Ian</cp:lastModifiedBy>
  <cp:revision>2</cp:revision>
  <dcterms:created xsi:type="dcterms:W3CDTF">2019-04-19T18:08:00Z</dcterms:created>
  <dcterms:modified xsi:type="dcterms:W3CDTF">2019-04-19T18:08:00Z</dcterms:modified>
</cp:coreProperties>
</file>